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8FE75" w14:textId="7792E63F" w:rsidR="0032090E" w:rsidRPr="00EB057C" w:rsidRDefault="0034391C" w:rsidP="0032090E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B05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32090E" w:rsidRPr="00EB057C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A.</w:t>
      </w:r>
      <w:r w:rsidRPr="00EB057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ost-hoc power analysis.</w:t>
      </w:r>
    </w:p>
    <w:tbl>
      <w:tblPr>
        <w:tblStyle w:val="TaulukkoRuudukko"/>
        <w:tblW w:w="13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87"/>
        <w:gridCol w:w="1194"/>
        <w:gridCol w:w="1216"/>
        <w:gridCol w:w="1159"/>
        <w:gridCol w:w="1127"/>
        <w:gridCol w:w="1127"/>
        <w:gridCol w:w="1086"/>
        <w:gridCol w:w="728"/>
        <w:gridCol w:w="1264"/>
        <w:gridCol w:w="1305"/>
      </w:tblGrid>
      <w:tr w:rsidR="004600F8" w:rsidRPr="00EB057C" w14:paraId="798397F5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E301C" w14:textId="77777777" w:rsidR="0032090E" w:rsidRPr="00EB057C" w:rsidRDefault="0032090E" w:rsidP="0072435D">
            <w:pPr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</w:p>
        </w:tc>
        <w:tc>
          <w:tcPr>
            <w:tcW w:w="3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7844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Intervention group</w:t>
            </w:r>
          </w:p>
        </w:tc>
        <w:tc>
          <w:tcPr>
            <w:tcW w:w="34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A973B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Control group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73B3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Post-hoc power</w:t>
            </w:r>
          </w:p>
          <w:p w14:paraId="0FFB5587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12 months)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CC8B1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ce between the groups 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B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-6-months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02C8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fference between the groups 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EB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-12-months</w:t>
            </w:r>
          </w:p>
        </w:tc>
      </w:tr>
      <w:tr w:rsidR="004D459F" w:rsidRPr="00EB057C" w14:paraId="6797F076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8206" w14:textId="77777777" w:rsidR="0032090E" w:rsidRPr="00EB057C" w:rsidRDefault="0032090E" w:rsidP="007243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DE8F0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34CE00FA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4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3CBA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7D0E9777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6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9FA6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  <w:p w14:paraId="255A810B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5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1ED50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  <w:p w14:paraId="1C153F64" w14:textId="24FDE601" w:rsidR="00524B60" w:rsidRPr="00EB057C" w:rsidRDefault="00524B60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93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420B4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  <w:p w14:paraId="762DA23C" w14:textId="23E2A6DD" w:rsidR="00524B60" w:rsidRPr="00EB057C" w:rsidRDefault="00524B60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4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B2E5D" w14:textId="77777777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  <w:p w14:paraId="4FB5DFDE" w14:textId="7C1CF8C4" w:rsidR="00524B60" w:rsidRPr="00EB057C" w:rsidRDefault="00524B60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43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49366" w14:textId="1BC6A887" w:rsidR="0032090E" w:rsidRPr="00EB057C" w:rsidRDefault="0032090E" w:rsidP="004A2B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 xml:space="preserve">Effect size 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758E4" w14:textId="21AAFBD8" w:rsidR="0032090E" w:rsidRPr="00EB057C" w:rsidRDefault="0032090E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 xml:space="preserve">Power 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9FC72" w14:textId="0A39543D" w:rsidR="0032090E" w:rsidRPr="00EB057C" w:rsidRDefault="001907DA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65E2F" w14:textId="5FA22EA1" w:rsidR="0032090E" w:rsidRPr="00EB057C" w:rsidRDefault="001907DA" w:rsidP="007243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t-test</w:t>
            </w:r>
          </w:p>
        </w:tc>
      </w:tr>
      <w:tr w:rsidR="001907DA" w:rsidRPr="00EB057C" w14:paraId="05C4CA15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0D255" w14:textId="4CA0CC33" w:rsidR="001907DA" w:rsidRPr="00EB057C" w:rsidRDefault="001907DA" w:rsidP="00190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4C1E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13C1DD33" w14:textId="72664268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51B4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0F4FAA99" w14:textId="112217A4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EFB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7E50647A" w14:textId="38BEEEDA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B9D2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6D2BA5A9" w14:textId="554EAF60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F819E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3E7F42A6" w14:textId="79781CD9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8097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  <w:p w14:paraId="332CB6B1" w14:textId="05DF4964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S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7CB7" w14:textId="0202B390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5F35" w14:textId="2031C46F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4F37" w14:textId="7F12BAB9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ADE73" w14:textId="0C923875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1907DA" w:rsidRPr="00EB057C" w14:paraId="231AEB21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DA5FB" w14:textId="4FC6A71B" w:rsidR="001907DA" w:rsidRPr="00EB057C" w:rsidRDefault="001907DA" w:rsidP="00190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565E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037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12A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2E0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174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6592E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0C8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A60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1DD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D524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7DA" w:rsidRPr="00EB057C" w14:paraId="318A45DF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9351C" w14:textId="77777777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Steps (number/day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756D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6955 (2027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CCD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7628 (2231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0006" w14:textId="77777777" w:rsidR="00FD13FF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 xml:space="preserve">6759 </w:t>
            </w:r>
          </w:p>
          <w:p w14:paraId="0F706AE9" w14:textId="6C89946D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(1809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21F3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7237 (225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4987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8013 (272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B187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6972 (1989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951C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E894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52D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3596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1907DA" w:rsidRPr="00EB057C" w14:paraId="7D8EE940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5A59" w14:textId="70050CBD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SB (mi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/day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D61B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60 (78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FB87B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27 (84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5050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44 (92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E95D0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56 (9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6364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20 (98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D73AB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54 (1001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B6F9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DEA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253E4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F86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1907DA" w:rsidRPr="00EB057C" w14:paraId="679D88AA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27EB" w14:textId="5BAABAFA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MVPA (min/day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3635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9 (20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631D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6 (21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37C1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5 (17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8C64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2 (23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5A79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60 (32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B9F87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8 (23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3DD0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21D9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71C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A101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1907DA" w:rsidRPr="00EB057C" w14:paraId="10B2CEAA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0D1C7" w14:textId="0E68D3C3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LPA (min/day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C87F9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221 (59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3CA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228 (56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8299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215 (46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0AD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220 (57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657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231 (55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140E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209 (48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377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12D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88B4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878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1907DA" w:rsidRPr="00EB057C" w14:paraId="0815135C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FEF7" w14:textId="2375BE1F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Standing (min/day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80DD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99 (41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7CF3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10 (48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503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24 (60)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322A7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12 (50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534E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25 (59)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C899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120 (54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E712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70EE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482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0FD5F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1907DA" w:rsidRPr="00EB057C" w14:paraId="31BEBBB7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46ED7" w14:textId="77777777" w:rsidR="001907DA" w:rsidRPr="00EB057C" w:rsidRDefault="001907DA" w:rsidP="001907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fitness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CED5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A2E80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9CC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1B37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EB2B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B907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CF6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F97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5098B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C05F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07DA" w:rsidRPr="00EB057C" w14:paraId="12A7A8E9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183E" w14:textId="770B63E8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tness index</w:t>
            </w:r>
            <w:r w:rsidR="009D6C68" w:rsidRPr="00EB05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30EA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3.5 (1.6)</w:t>
            </w:r>
          </w:p>
          <w:p w14:paraId="6EA576D4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27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874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.2 (0.64)</w:t>
            </w:r>
          </w:p>
          <w:p w14:paraId="2D6E3D6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2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825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3.7 (1.53)</w:t>
            </w:r>
          </w:p>
          <w:p w14:paraId="3B3423D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FEB4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3.5 (1.05)</w:t>
            </w:r>
          </w:p>
          <w:p w14:paraId="4701425B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87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6ECF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B6B531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2094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3.3 (1.17)</w:t>
            </w:r>
          </w:p>
          <w:p w14:paraId="1E3A683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9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C0E9F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B609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97406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F49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1907DA" w:rsidRPr="00EB057C" w14:paraId="4BF3139B" w14:textId="77777777" w:rsidTr="00DB0AB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AFA3" w14:textId="51A32AD5" w:rsidR="001907DA" w:rsidRPr="00EB057C" w:rsidRDefault="001907DA" w:rsidP="001907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VO2max (m</w:t>
            </w:r>
            <w:r w:rsidR="00EB057C">
              <w:rPr>
                <w:rFonts w:ascii="Times New Roman" w:hAnsi="Times New Roman" w:cs="Times New Roman"/>
                <w:sz w:val="20"/>
                <w:szCs w:val="20"/>
              </w:rPr>
              <w:t>l/kg/min</w:t>
            </w: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D48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2.7 (9.5)</w:t>
            </w:r>
          </w:p>
          <w:p w14:paraId="6F8A665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3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47BF5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2.6 (9.0)</w:t>
            </w:r>
          </w:p>
          <w:p w14:paraId="14943EF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3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94B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2.6 (10.8)</w:t>
            </w:r>
          </w:p>
          <w:p w14:paraId="20382EC8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786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3.2 (13.2)</w:t>
            </w:r>
          </w:p>
          <w:p w14:paraId="6A823D9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95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8D19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BC27D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0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0F70C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44.5 (9.4)</w:t>
            </w:r>
          </w:p>
          <w:p w14:paraId="2AE265B2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2B70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565A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4C5C3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3A879" w14:textId="77777777" w:rsidR="001907DA" w:rsidRPr="00EB057C" w:rsidRDefault="001907DA" w:rsidP="001907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057C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</w:tbl>
    <w:p w14:paraId="15FC5D60" w14:textId="6DD0C8DC" w:rsidR="002476C0" w:rsidRPr="00E73D6C" w:rsidRDefault="0032090E" w:rsidP="00C819FA">
      <w:pPr>
        <w:rPr>
          <w:lang w:val="en-GB"/>
        </w:rPr>
      </w:pPr>
      <w:r w:rsidRPr="00EB057C">
        <w:rPr>
          <w:rFonts w:ascii="Times New Roman" w:hAnsi="Times New Roman" w:cs="Times New Roman"/>
          <w:sz w:val="20"/>
          <w:szCs w:val="20"/>
          <w:lang w:val="en-GB"/>
        </w:rPr>
        <w:t>Power calculations were performed using G*Power 3.1.</w:t>
      </w:r>
      <w:r w:rsidR="00C819FA" w:rsidRPr="00EB057C">
        <w:rPr>
          <w:rFonts w:ascii="Times New Roman" w:hAnsi="Times New Roman" w:cs="Times New Roman"/>
          <w:sz w:val="20"/>
          <w:szCs w:val="20"/>
          <w:lang w:val="en-GB"/>
        </w:rPr>
        <w:t>9</w:t>
      </w:r>
      <w:r w:rsidR="004A2B22" w:rsidRPr="00EB057C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2476C0" w:rsidRPr="00E73D6C" w:rsidSect="00C819FA">
      <w:headerReference w:type="even" r:id="rId6"/>
      <w:headerReference w:type="default" r:id="rId7"/>
      <w:headerReference w:type="firs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6C664B" w14:textId="77777777" w:rsidR="0059080A" w:rsidRDefault="0059080A" w:rsidP="00624C34">
      <w:pPr>
        <w:spacing w:after="0" w:line="240" w:lineRule="auto"/>
      </w:pPr>
      <w:r>
        <w:separator/>
      </w:r>
    </w:p>
  </w:endnote>
  <w:endnote w:type="continuationSeparator" w:id="0">
    <w:p w14:paraId="6127EF2A" w14:textId="77777777" w:rsidR="0059080A" w:rsidRDefault="0059080A" w:rsidP="00624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3DC69" w14:textId="77777777" w:rsidR="0059080A" w:rsidRDefault="0059080A" w:rsidP="00624C34">
      <w:pPr>
        <w:spacing w:after="0" w:line="240" w:lineRule="auto"/>
      </w:pPr>
      <w:r>
        <w:separator/>
      </w:r>
    </w:p>
  </w:footnote>
  <w:footnote w:type="continuationSeparator" w:id="0">
    <w:p w14:paraId="771F6F00" w14:textId="77777777" w:rsidR="0059080A" w:rsidRDefault="0059080A" w:rsidP="00624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B50637" w14:textId="0857B35C" w:rsidR="00624C34" w:rsidRDefault="00624C34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7887823" wp14:editId="53FEC03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1099037497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A84F42" w14:textId="42F5729D" w:rsidR="00624C34" w:rsidRPr="00624C34" w:rsidRDefault="00624C34" w:rsidP="00624C3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624C3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88782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58.25pt;margin-top:0;width:209.45pt;height:29.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3BA84F42" w14:textId="42F5729D" w:rsidR="00624C34" w:rsidRPr="00624C34" w:rsidRDefault="00624C34" w:rsidP="00624C3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624C3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7F8CA0" w14:textId="7541EB37" w:rsidR="00624C34" w:rsidRDefault="00624C34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CE98581" wp14:editId="27C6AC84">
              <wp:simplePos x="904875" y="45529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1066050737" name="Text Box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5D4F34" w14:textId="01B46CB7" w:rsidR="00624C34" w:rsidRPr="00624C34" w:rsidRDefault="00624C34" w:rsidP="00624C3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624C3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E98581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TUNI Luottamuksellinen - Confidential (3Y)" style="position:absolute;margin-left:158.25pt;margin-top:0;width:209.45pt;height:29.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675D4F34" w14:textId="01B46CB7" w:rsidR="00624C34" w:rsidRPr="00624C34" w:rsidRDefault="00624C34" w:rsidP="00624C3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624C3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F6E86F" w14:textId="4E1DBF73" w:rsidR="00624C34" w:rsidRDefault="00624C34">
    <w:pPr>
      <w:pStyle w:val="Yltunniste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646746B" wp14:editId="7903884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216699290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517B54" w14:textId="39F53D07" w:rsidR="00624C34" w:rsidRPr="00624C34" w:rsidRDefault="00624C34" w:rsidP="00624C3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624C3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46746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TUNI Luottamuksellinen - Confidential (3Y)" style="position:absolute;margin-left:158.25pt;margin-top:0;width:209.45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" filled="f" stroked="f">
              <v:fill o:detectmouseclick="t"/>
              <v:textbox style="mso-fit-shape-to-text:t" inset="0,15pt,20pt,0">
                <w:txbxContent>
                  <w:p w14:paraId="7D517B54" w14:textId="39F53D07" w:rsidR="00624C34" w:rsidRPr="00624C34" w:rsidRDefault="00624C34" w:rsidP="00624C3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624C34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0E"/>
    <w:rsid w:val="000A0C13"/>
    <w:rsid w:val="000A2C11"/>
    <w:rsid w:val="001907DA"/>
    <w:rsid w:val="001A1559"/>
    <w:rsid w:val="00224E89"/>
    <w:rsid w:val="002476C0"/>
    <w:rsid w:val="002736E4"/>
    <w:rsid w:val="002B4983"/>
    <w:rsid w:val="0032090E"/>
    <w:rsid w:val="0034391C"/>
    <w:rsid w:val="004600F8"/>
    <w:rsid w:val="004A2B22"/>
    <w:rsid w:val="004D459F"/>
    <w:rsid w:val="00524B60"/>
    <w:rsid w:val="0058385D"/>
    <w:rsid w:val="0059080A"/>
    <w:rsid w:val="00590E12"/>
    <w:rsid w:val="005D07CB"/>
    <w:rsid w:val="00624C34"/>
    <w:rsid w:val="00630608"/>
    <w:rsid w:val="00635B59"/>
    <w:rsid w:val="006E6B02"/>
    <w:rsid w:val="0088715E"/>
    <w:rsid w:val="008B4BBC"/>
    <w:rsid w:val="0091162B"/>
    <w:rsid w:val="009C4D1C"/>
    <w:rsid w:val="009D6C68"/>
    <w:rsid w:val="00A36C19"/>
    <w:rsid w:val="00B2203A"/>
    <w:rsid w:val="00B33AEF"/>
    <w:rsid w:val="00B9032E"/>
    <w:rsid w:val="00BC46D9"/>
    <w:rsid w:val="00C62E09"/>
    <w:rsid w:val="00C819FA"/>
    <w:rsid w:val="00CC560B"/>
    <w:rsid w:val="00DB0AB8"/>
    <w:rsid w:val="00E00A1D"/>
    <w:rsid w:val="00E73D6C"/>
    <w:rsid w:val="00EB057C"/>
    <w:rsid w:val="00F157EC"/>
    <w:rsid w:val="00FD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E872FBC"/>
  <w15:chartTrackingRefBased/>
  <w15:docId w15:val="{3ED65994-E7DE-494E-98DA-97D9B13D3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2090E"/>
  </w:style>
  <w:style w:type="paragraph" w:styleId="Otsikko1">
    <w:name w:val="heading 1"/>
    <w:basedOn w:val="Normaali"/>
    <w:next w:val="Normaali"/>
    <w:link w:val="Otsikko1Char"/>
    <w:uiPriority w:val="9"/>
    <w:qFormat/>
    <w:rsid w:val="00320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20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20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20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20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20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20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20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20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20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20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20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2090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2090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2090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2090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2090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2090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20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20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20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20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20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2090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2090E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2090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20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2090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2090E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32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624C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624C34"/>
  </w:style>
  <w:style w:type="character" w:styleId="Kommentinviite">
    <w:name w:val="annotation reference"/>
    <w:basedOn w:val="Kappaleenoletusfontti"/>
    <w:uiPriority w:val="99"/>
    <w:semiHidden/>
    <w:unhideWhenUsed/>
    <w:rsid w:val="00635B5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635B5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635B5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635B5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635B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7</Words>
  <Characters>1041</Characters>
  <Application>Microsoft Office Word</Application>
  <DocSecurity>0</DocSecurity>
  <Lines>173</Lines>
  <Paragraphs>123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etiläinen</dc:creator>
  <cp:keywords/>
  <dc:description/>
  <cp:lastModifiedBy>Emilia Pietiläinen</cp:lastModifiedBy>
  <cp:revision>3</cp:revision>
  <dcterms:created xsi:type="dcterms:W3CDTF">2025-07-09T09:25:00Z</dcterms:created>
  <dcterms:modified xsi:type="dcterms:W3CDTF">2025-07-0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201bb9-985b-4e97-9307-f72d0a391711</vt:lpwstr>
  </property>
  <property fmtid="{D5CDD505-2E9C-101B-9397-08002B2CF9AE}" pid="3" name="ClassificationContentMarkingHeaderShapeIds">
    <vt:lpwstr>cea919a,4181fb39,3f8aa4b1</vt:lpwstr>
  </property>
  <property fmtid="{D5CDD505-2E9C-101B-9397-08002B2CF9AE}" pid="4" name="ClassificationContentMarkingHeaderFontProps">
    <vt:lpwstr>#000000,11,Calibri</vt:lpwstr>
  </property>
  <property fmtid="{D5CDD505-2E9C-101B-9397-08002B2CF9AE}" pid="5" name="ClassificationContentMarkingHeaderText">
    <vt:lpwstr>TUNI Luottamuksellinen - Confidential (3Y)</vt:lpwstr>
  </property>
</Properties>
</file>